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CEE6" w14:textId="0E1E5902" w:rsidR="00231C3D" w:rsidRPr="00762346" w:rsidRDefault="00762346" w:rsidP="00762346">
      <w:pPr>
        <w:widowControl/>
        <w:ind w:leftChars="-540" w:left="-1134"/>
        <w:jc w:val="left"/>
        <w:rPr>
          <w:rFonts w:ascii="Times New Roman" w:hAnsi="Times New Roman" w:cs="Times New Roman"/>
          <w:sz w:val="18"/>
          <w:szCs w:val="18"/>
        </w:rPr>
      </w:pPr>
      <w:r w:rsidRPr="00762346">
        <w:rPr>
          <w:rFonts w:ascii="Times New Roman" w:hAnsi="Times New Roman" w:cs="Times New Roman"/>
          <w:sz w:val="18"/>
          <w:szCs w:val="18"/>
        </w:rPr>
        <w:t>Table S2 Predictor studies eligible for net Meta-analysis about unadjusted HRs</w:t>
      </w:r>
    </w:p>
    <w:tbl>
      <w:tblPr>
        <w:tblStyle w:val="a5"/>
        <w:tblW w:w="10417" w:type="dxa"/>
        <w:tblInd w:w="-1065" w:type="dxa"/>
        <w:tblLook w:val="04A0" w:firstRow="1" w:lastRow="0" w:firstColumn="1" w:lastColumn="0" w:noHBand="0" w:noVBand="1"/>
      </w:tblPr>
      <w:tblGrid>
        <w:gridCol w:w="638"/>
        <w:gridCol w:w="578"/>
        <w:gridCol w:w="744"/>
        <w:gridCol w:w="644"/>
        <w:gridCol w:w="1016"/>
        <w:gridCol w:w="783"/>
        <w:gridCol w:w="1053"/>
        <w:gridCol w:w="809"/>
        <w:gridCol w:w="539"/>
        <w:gridCol w:w="633"/>
        <w:gridCol w:w="572"/>
        <w:gridCol w:w="464"/>
        <w:gridCol w:w="810"/>
        <w:gridCol w:w="567"/>
        <w:gridCol w:w="567"/>
      </w:tblGrid>
      <w:tr w:rsidR="00231C3D" w:rsidRPr="00231C3D" w14:paraId="645F0054" w14:textId="77777777" w:rsidTr="00762346">
        <w:trPr>
          <w:trHeight w:val="110"/>
        </w:trPr>
        <w:tc>
          <w:tcPr>
            <w:tcW w:w="638" w:type="dxa"/>
            <w:tcBorders>
              <w:left w:val="nil"/>
              <w:right w:val="nil"/>
            </w:tcBorders>
            <w:vAlign w:val="center"/>
            <w:hideMark/>
          </w:tcPr>
          <w:p w14:paraId="4E08CCC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tudy ID</w:t>
            </w:r>
          </w:p>
        </w:tc>
        <w:tc>
          <w:tcPr>
            <w:tcW w:w="578" w:type="dxa"/>
            <w:tcBorders>
              <w:left w:val="nil"/>
              <w:right w:val="nil"/>
            </w:tcBorders>
            <w:vAlign w:val="center"/>
            <w:hideMark/>
          </w:tcPr>
          <w:p w14:paraId="42A4D41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untry</w:t>
            </w:r>
          </w:p>
        </w:tc>
        <w:tc>
          <w:tcPr>
            <w:tcW w:w="744" w:type="dxa"/>
            <w:tcBorders>
              <w:left w:val="nil"/>
              <w:right w:val="nil"/>
            </w:tcBorders>
            <w:vAlign w:val="center"/>
            <w:hideMark/>
          </w:tcPr>
          <w:p w14:paraId="486A7D5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maging examination method</w:t>
            </w:r>
          </w:p>
        </w:tc>
        <w:tc>
          <w:tcPr>
            <w:tcW w:w="644" w:type="dxa"/>
            <w:tcBorders>
              <w:left w:val="nil"/>
              <w:right w:val="nil"/>
            </w:tcBorders>
            <w:vAlign w:val="center"/>
            <w:hideMark/>
          </w:tcPr>
          <w:p w14:paraId="3856F81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finition of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  <w:vAlign w:val="center"/>
            <w:hideMark/>
          </w:tcPr>
          <w:p w14:paraId="7B77D4B4" w14:textId="74086935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</w:t>
            </w:r>
            <w:r w:rsidR="00F60D6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f Hypoenhancement at arterial phase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  <w:hideMark/>
          </w:tcPr>
          <w:p w14:paraId="3F27FB7F" w14:textId="01B90B39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</w:t>
            </w:r>
            <w:r w:rsidR="00F60D6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f   Peripheral enhancement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  <w:hideMark/>
          </w:tcPr>
          <w:p w14:paraId="7BE80595" w14:textId="32F03731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</w:t>
            </w:r>
            <w:r w:rsidR="00F60D6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f Hyperenhancement at arterial phase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B2C2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orm of comparison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993F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ollow-up years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D016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endpoints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BB47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 estimate</w:t>
            </w:r>
          </w:p>
        </w:tc>
        <w:tc>
          <w:tcPr>
            <w:tcW w:w="46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82B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967E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CI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14:paraId="27B4916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S  score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14:paraId="553B70B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K value</w:t>
            </w:r>
          </w:p>
        </w:tc>
      </w:tr>
      <w:tr w:rsidR="00231C3D" w:rsidRPr="00231C3D" w14:paraId="1BCED465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B9C820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Fujita 2016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E35863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Japan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66A918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15D753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M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96731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6D27B2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3CC159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64E3B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810DF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600B94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D1CE9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ndirect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186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E415A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78-9.89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120A94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D09CB7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6DDF0DB1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B6E37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40E54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A7E21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98EF9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2C0A8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9DEB3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5599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1A6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906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6E9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0B46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FFA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5A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87-11.78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54EB0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C948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2C5E777D" w14:textId="77777777" w:rsidTr="00762346">
        <w:trPr>
          <w:trHeight w:val="52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1D24C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17D7D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C0BAF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D03CA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B4176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F3B08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C6FAB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DEF2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C00A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313C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FA8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1E8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3093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48-3.9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15AF3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F0A7B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36F4E105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F1ABAD2" w14:textId="240E0353" w:rsidR="00231C3D" w:rsidRPr="00231C3D" w:rsidRDefault="00112204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Hyeong</w:t>
            </w:r>
            <w:r w:rsidR="00231C3D" w:rsidRPr="00231C3D">
              <w:rPr>
                <w:rFonts w:ascii="Times New Roman" w:hAnsi="Times New Roman" w:cs="Times New Roman"/>
                <w:sz w:val="11"/>
                <w:szCs w:val="11"/>
              </w:rPr>
              <w:t xml:space="preserve"> 2021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F7DDDE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Kore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AB7026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9E3B2E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F54574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1A56B0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208C24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117DC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13E5C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6402D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CE382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ndirect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99D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7B6A2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61-4.2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471AC1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7E4FE1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6255137C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6951C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73651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FABBF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09AF9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A160C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09E1D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290BF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7C1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6B6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26B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9A2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389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ABD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16-8.15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2DA53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28D3E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7060C450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D9777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C87D3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77E24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305B9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377B1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7AE2A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55CF5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696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7F5E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3B5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8C4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CD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C5F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45-3.4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06C45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A7F4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18AEE65E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582C9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B4977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23A9E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3A4F4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FF0A9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4704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713B1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631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FD0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661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09F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A97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24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7-2.75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E5E69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CB4F5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47331B80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C8550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71CB5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91FF5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FCFAA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27C66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F36E6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DF517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193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751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34A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2C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4D65" w14:textId="44D840A0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.6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F12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112-14.23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0A7B9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33BEF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1321CF65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B2C65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6F73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B3F6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F14A6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C0E4C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15948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EF46E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0A3C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7CD4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A06C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3347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1C00F" w14:textId="373422E0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9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1C3B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375-6.31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BDE2C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B2A99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2580E6F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31E03A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Teraoku 2022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17DD1D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Japan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2E8E2B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B4ED27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M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9EBE1F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9487AF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CA19B4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CF25A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E41AE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8E8385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C5BB6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ndirect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D31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8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597C3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59-5.5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6000A4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A97F32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116A959D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2EAE6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E5D62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5642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4702D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45B31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F4B3F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A9F3C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C2A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64B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CED4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D81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2BB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EB0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13-11.18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FFC2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DA93F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5A358BE6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FA74B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5B56C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1E18F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B1A14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8565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98B1D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EB9BE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A125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75E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2B6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FE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50E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EB9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38-18.21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637CA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B25A0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0DF23585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44D4F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AADC7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D8F88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C251F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CE65A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1EFFC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4852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1D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CA0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F53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1EE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FDA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D92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18-1.72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7816D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12311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19838D07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FBF3F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CA99C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7B363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DC00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F8CAE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8DD88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B8017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1C7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3DC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82A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9F8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F97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4A9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79-4.63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263BD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D2293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19D10CC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C616E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69FE6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51095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E0EFC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5A972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659D6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54DB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5539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408E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6E30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0849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AA6A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78DA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47-10.02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21789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1AF7B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1296CF03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19A57A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Panettieri 2022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9223B1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US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142113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E9B2A7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1B82B7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16906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5215C5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DFDA4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C4EFD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32667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92E9F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ndirect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25D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6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EE372E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65-3.99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6BC2B4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BD4824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330BA818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906B2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6C62F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1D210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88E3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7C78C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32C76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18BB8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EB5F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4D4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450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0C2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787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B69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05-9.78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E2488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0626D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22FD4016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3C72D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0E7EF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28BF6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4413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AD3F7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67840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40E04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C90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0B2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CF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7CD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BF5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480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79-4.44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7CB26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D3B61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38C2A52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905A8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ED619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C54CA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19522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711BE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47305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15B2B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437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Peri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FBE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E9E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BE4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536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82C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0.66-3.22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BA1F7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569B2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AA9F0EF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407A3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9E1F9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2EF53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82278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3268A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E7063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E5997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E046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0C3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165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D87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B39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16A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1-8.52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8FDA5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B6FA3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022A6245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8D02A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AC786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929FF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0F9D3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0E841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ED788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35087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3930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BDC5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FDD6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E7BC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08C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C69E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-4.21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172F1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754D7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31A39E89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F08AAD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Min 2019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A8EAF4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Kore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EE832D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MRI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CF2D3A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M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AAE389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8BE801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1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F445D1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B38BA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F005E4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2DABD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27815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paper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9B00F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81BDE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-26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E5F388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607BB2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731F8DA8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05BFA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96CB0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F899F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36CC2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42DBF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FC9C6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0995F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81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172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98D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A61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156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A7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-10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B391E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F0274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7F8C35A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8A4F1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08A59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C50D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A41FE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68A0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E3637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6C835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344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B22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B0B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720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B26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681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6-14.5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D60CC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B626B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668D9D16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6B316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542BB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1DF4C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4371D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7259B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E94FF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DD2A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750A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DAD1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571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8177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A476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1A28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3-6.2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647DF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4148A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257FDD8B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1D0547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Jin 2022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044722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hin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DB383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MRI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108D38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M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AA890D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FC8EF4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42</w:t>
            </w:r>
          </w:p>
        </w:tc>
        <w:tc>
          <w:tcPr>
            <w:tcW w:w="1053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588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FE210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4648F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6AC8E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AA528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paper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0F8A" w14:textId="662AC2AA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0.8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51707F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62-25.5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F983DC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E85FE7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6ED224FB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62EDE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4D403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A51F2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A9C6B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39D56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BD297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5C0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4F0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172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5D2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D35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AED4" w14:textId="117AE50D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E42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66-8.78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C40CD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2DBDA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593CAC42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E1A58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98C92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696FC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F0F46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DC64E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173A0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9BEB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3CE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4BE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D34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0AC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7924" w14:textId="32B1EFC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35C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53-12.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A66CD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A926A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3B906035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A946C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0D223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E6CE0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7BD7C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11242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A52E5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EE586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146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C3E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7D5F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88A9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AD572" w14:textId="6F4866C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B4E8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53-5.06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90824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E2096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7C16AFE2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C7A147" w14:textId="008C08B6" w:rsidR="00231C3D" w:rsidRPr="00231C3D" w:rsidRDefault="00112204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Park </w:t>
            </w:r>
            <w:r w:rsidR="00231C3D" w:rsidRPr="00231C3D">
              <w:rPr>
                <w:rFonts w:ascii="Times New Roman" w:hAnsi="Times New Roman" w:cs="Times New Roman"/>
                <w:sz w:val="11"/>
                <w:szCs w:val="11"/>
              </w:rPr>
              <w:t>2021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182FA5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Kore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8CA6B0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87948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M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FDF7B7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B8FF9A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D68679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5BA8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C5C5F2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BBA33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71C12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paper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0C1AA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3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688EC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5-4.5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F3A550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BDC43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506F739F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66736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660B7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D28DE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9B91B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310FE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3C4AF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14C01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A34C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8A5D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E1AB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4C05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4ABB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C761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09-3.91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BAF7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84BC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187F30E0" w14:textId="77777777" w:rsidTr="00762346">
        <w:trPr>
          <w:trHeight w:val="110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EB377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This study</w:t>
            </w:r>
          </w:p>
        </w:tc>
        <w:tc>
          <w:tcPr>
            <w:tcW w:w="57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5F484F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hina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09DAFD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CT</w:t>
            </w:r>
          </w:p>
        </w:tc>
        <w:tc>
          <w:tcPr>
            <w:tcW w:w="64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C7019E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ICC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39EBFB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8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C2D683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0390D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4D8954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E35A0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0074F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094D03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paper</w:t>
            </w: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804EB0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.77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B960F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072-14.84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5C962A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9DB98B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231C3D" w:rsidRPr="00231C3D" w14:paraId="23A2D1BB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6282CD4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4F09F6B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4C4A566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5AE135F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0CDFECF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0592AE5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673683E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7E3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ED139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16761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BDBE4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924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FDD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006-7.247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1128177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4A185C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73E84C2C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3854C43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26F8E85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35F65AC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4706345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54133E4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014924F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6E1C55F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B126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9E538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7F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D94A8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C470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7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D9D4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3.824-12.879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205870E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7BF1521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365BF48E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31BF16D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0ADB19E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127CB1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54AA5AF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266FC17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285CE97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0F76274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E3BA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2E2C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531B8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4C4A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9A2C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73B4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2.752-9.123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4F6B1F5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5B9D233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24DCDC1E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00C1B8B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22D70E4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hideMark/>
          </w:tcPr>
          <w:p w14:paraId="2F4AB70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MRI</w:t>
            </w: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605D07C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hideMark/>
          </w:tcPr>
          <w:p w14:paraId="6BFF8F1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hideMark/>
          </w:tcPr>
          <w:p w14:paraId="4621D71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  <w:hideMark/>
          </w:tcPr>
          <w:p w14:paraId="1B44CCD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hideMark/>
          </w:tcPr>
          <w:p w14:paraId="3973453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left w:val="nil"/>
              <w:bottom w:val="nil"/>
              <w:right w:val="nil"/>
            </w:tcBorders>
            <w:hideMark/>
          </w:tcPr>
          <w:p w14:paraId="1634665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347EDE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OS</w:t>
            </w:r>
          </w:p>
        </w:tc>
        <w:tc>
          <w:tcPr>
            <w:tcW w:w="572" w:type="dxa"/>
            <w:vMerge/>
            <w:tcBorders>
              <w:left w:val="nil"/>
              <w:bottom w:val="nil"/>
              <w:right w:val="nil"/>
            </w:tcBorders>
            <w:hideMark/>
          </w:tcPr>
          <w:p w14:paraId="297DA06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  <w:hideMark/>
          </w:tcPr>
          <w:p w14:paraId="537ED31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6.64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43755DD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787-24.697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089CFEC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09E8038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05BC8F68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47F51E9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21A3BA2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212983E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50B6C41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0E8D412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5C0A5C9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148F401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520D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4A903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8A8EFA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9BEB4E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EB0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11C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37-16.978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4D33317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3FFDC6B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5531D6B4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2DD63C1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0ECCC1E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6037C2E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563D587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0A785FD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4701B04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26D50A6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C22F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D68E5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F57F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EFS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7DF5E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F2C55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5.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4800F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809-18.249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2C91AEB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6BE89891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31C3D" w:rsidRPr="00231C3D" w14:paraId="36E472C7" w14:textId="77777777" w:rsidTr="00762346">
        <w:trPr>
          <w:trHeight w:val="110"/>
        </w:trPr>
        <w:tc>
          <w:tcPr>
            <w:tcW w:w="638" w:type="dxa"/>
            <w:vMerge/>
            <w:tcBorders>
              <w:left w:val="nil"/>
              <w:right w:val="nil"/>
            </w:tcBorders>
            <w:hideMark/>
          </w:tcPr>
          <w:p w14:paraId="7406A41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8" w:type="dxa"/>
            <w:vMerge/>
            <w:tcBorders>
              <w:left w:val="nil"/>
              <w:right w:val="nil"/>
            </w:tcBorders>
            <w:hideMark/>
          </w:tcPr>
          <w:p w14:paraId="3DD2B584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44" w:type="dxa"/>
            <w:vMerge/>
            <w:tcBorders>
              <w:left w:val="nil"/>
              <w:right w:val="nil"/>
            </w:tcBorders>
            <w:hideMark/>
          </w:tcPr>
          <w:p w14:paraId="578A5FC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44" w:type="dxa"/>
            <w:vMerge/>
            <w:tcBorders>
              <w:left w:val="nil"/>
              <w:right w:val="nil"/>
            </w:tcBorders>
            <w:hideMark/>
          </w:tcPr>
          <w:p w14:paraId="7289DC9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hideMark/>
          </w:tcPr>
          <w:p w14:paraId="2DE071A3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hideMark/>
          </w:tcPr>
          <w:p w14:paraId="1674398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hideMark/>
          </w:tcPr>
          <w:p w14:paraId="03CFDC8B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hideMark/>
          </w:tcPr>
          <w:p w14:paraId="584C7492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i:Hyper</w:t>
            </w:r>
          </w:p>
        </w:tc>
        <w:tc>
          <w:tcPr>
            <w:tcW w:w="539" w:type="dxa"/>
            <w:vMerge/>
            <w:tcBorders>
              <w:top w:val="nil"/>
              <w:left w:val="nil"/>
              <w:right w:val="nil"/>
            </w:tcBorders>
            <w:hideMark/>
          </w:tcPr>
          <w:p w14:paraId="0820E819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33" w:type="dxa"/>
            <w:vMerge/>
            <w:tcBorders>
              <w:top w:val="nil"/>
              <w:left w:val="nil"/>
              <w:right w:val="nil"/>
            </w:tcBorders>
            <w:hideMark/>
          </w:tcPr>
          <w:p w14:paraId="7174BF8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right w:val="nil"/>
            </w:tcBorders>
            <w:hideMark/>
          </w:tcPr>
          <w:p w14:paraId="26E38916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hideMark/>
          </w:tcPr>
          <w:p w14:paraId="020EE6F0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4.04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hideMark/>
          </w:tcPr>
          <w:p w14:paraId="10BE45C7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31C3D">
              <w:rPr>
                <w:rFonts w:ascii="Times New Roman" w:hAnsi="Times New Roman" w:cs="Times New Roman"/>
                <w:sz w:val="11"/>
                <w:szCs w:val="11"/>
              </w:rPr>
              <w:t>1.262-12.938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6E87ACCC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hideMark/>
          </w:tcPr>
          <w:p w14:paraId="65FD0638" w14:textId="77777777" w:rsidR="00231C3D" w:rsidRPr="00231C3D" w:rsidRDefault="00231C3D" w:rsidP="00231C3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72ECD14A" w14:textId="63536D4A" w:rsidR="00231C3D" w:rsidRDefault="00231C3D" w:rsidP="003E22F4">
      <w:pPr>
        <w:jc w:val="center"/>
        <w:rPr>
          <w:rFonts w:ascii="Times New Roman" w:hAnsi="Times New Roman" w:cs="Times New Roman"/>
          <w:sz w:val="11"/>
          <w:szCs w:val="11"/>
        </w:rPr>
      </w:pPr>
    </w:p>
    <w:p w14:paraId="2F6DE12A" w14:textId="3D95F59E" w:rsidR="007D395F" w:rsidRPr="003E22F4" w:rsidRDefault="007D395F" w:rsidP="00A74CFC">
      <w:pPr>
        <w:widowControl/>
        <w:jc w:val="left"/>
        <w:rPr>
          <w:rFonts w:ascii="Times New Roman" w:hAnsi="Times New Roman" w:cs="Times New Roman"/>
          <w:sz w:val="11"/>
          <w:szCs w:val="11"/>
        </w:rPr>
      </w:pPr>
    </w:p>
    <w:sectPr w:rsidR="007D395F" w:rsidRPr="003E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7D0E" w14:textId="77777777" w:rsidR="00FB1099" w:rsidRDefault="00FB1099" w:rsidP="006911B6">
      <w:r>
        <w:separator/>
      </w:r>
    </w:p>
  </w:endnote>
  <w:endnote w:type="continuationSeparator" w:id="0">
    <w:p w14:paraId="5E517DC9" w14:textId="77777777" w:rsidR="00FB1099" w:rsidRDefault="00FB1099" w:rsidP="00691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F5224" w14:textId="77777777" w:rsidR="00FB1099" w:rsidRDefault="00FB1099" w:rsidP="006911B6">
      <w:r>
        <w:separator/>
      </w:r>
    </w:p>
  </w:footnote>
  <w:footnote w:type="continuationSeparator" w:id="0">
    <w:p w14:paraId="1ECA75D0" w14:textId="77777777" w:rsidR="00FB1099" w:rsidRDefault="00FB1099" w:rsidP="00691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5F"/>
    <w:rsid w:val="00011DE1"/>
    <w:rsid w:val="00057EFC"/>
    <w:rsid w:val="000868AD"/>
    <w:rsid w:val="000E16E6"/>
    <w:rsid w:val="00112204"/>
    <w:rsid w:val="001820A2"/>
    <w:rsid w:val="0021393B"/>
    <w:rsid w:val="00231C3D"/>
    <w:rsid w:val="003E22F4"/>
    <w:rsid w:val="0057251F"/>
    <w:rsid w:val="006911B6"/>
    <w:rsid w:val="006D4746"/>
    <w:rsid w:val="006D67C7"/>
    <w:rsid w:val="006D7EDD"/>
    <w:rsid w:val="00710278"/>
    <w:rsid w:val="00762346"/>
    <w:rsid w:val="00794AF9"/>
    <w:rsid w:val="007D395F"/>
    <w:rsid w:val="00870C6B"/>
    <w:rsid w:val="008E7005"/>
    <w:rsid w:val="00990FE1"/>
    <w:rsid w:val="0099613A"/>
    <w:rsid w:val="00A67286"/>
    <w:rsid w:val="00A74CFC"/>
    <w:rsid w:val="00C557B1"/>
    <w:rsid w:val="00D974B6"/>
    <w:rsid w:val="00DF5554"/>
    <w:rsid w:val="00E127B9"/>
    <w:rsid w:val="00E12F61"/>
    <w:rsid w:val="00E501BF"/>
    <w:rsid w:val="00E57D44"/>
    <w:rsid w:val="00F60D63"/>
    <w:rsid w:val="00FB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B7811"/>
  <w15:docId w15:val="{57B6138D-CB64-6049-B700-B31C6934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2F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E22F4"/>
    <w:rPr>
      <w:color w:val="800080"/>
      <w:u w:val="single"/>
    </w:rPr>
  </w:style>
  <w:style w:type="paragraph" w:customStyle="1" w:styleId="msonormal0">
    <w:name w:val="msonormal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E22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3E22F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2"/>
      <w:szCs w:val="22"/>
    </w:rPr>
  </w:style>
  <w:style w:type="paragraph" w:customStyle="1" w:styleId="xl67">
    <w:name w:val="xl67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8">
    <w:name w:val="xl68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table" w:styleId="a5">
    <w:name w:val="Table Grid"/>
    <w:basedOn w:val="a1"/>
    <w:uiPriority w:val="39"/>
    <w:rsid w:val="003E2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91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11B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91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1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348395@qq.com</dc:creator>
  <cp:keywords/>
  <dc:description/>
  <cp:lastModifiedBy>A10653</cp:lastModifiedBy>
  <cp:revision>4</cp:revision>
  <cp:lastPrinted>2022-10-04T02:59:00Z</cp:lastPrinted>
  <dcterms:created xsi:type="dcterms:W3CDTF">2022-10-11T09:25:00Z</dcterms:created>
  <dcterms:modified xsi:type="dcterms:W3CDTF">2023-04-05T09:03:00Z</dcterms:modified>
</cp:coreProperties>
</file>